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F87D3" w14:textId="77777777" w:rsidR="006842CC" w:rsidRPr="00553917" w:rsidRDefault="006842CC" w:rsidP="006842CC">
      <w:pPr>
        <w:spacing w:line="360" w:lineRule="auto"/>
        <w:rPr>
          <w:rFonts w:ascii="Times" w:eastAsiaTheme="minorEastAsia" w:hAnsi="Times" w:cs="Times New Roman"/>
          <w:i/>
          <w:iCs/>
          <w:color w:val="000000" w:themeColor="text1"/>
          <w:lang w:val="en-AU"/>
        </w:rPr>
      </w:pPr>
      <w:bookmarkStart w:id="0" w:name="_GoBack"/>
      <w:bookmarkEnd w:id="0"/>
      <w:r w:rsidRPr="00553917">
        <w:rPr>
          <w:rFonts w:ascii="Times" w:eastAsiaTheme="minorEastAsia" w:hAnsi="Times" w:cs="Times New Roman"/>
          <w:i/>
          <w:iCs/>
          <w:color w:val="000000" w:themeColor="text1"/>
          <w:lang w:val="en-AU"/>
        </w:rPr>
        <w:t>Table S2: Semi-structured interview questions 2016 and 2018, capacity prompts, question</w:t>
      </w:r>
      <w:r w:rsidRPr="00553917">
        <w:rPr>
          <w:rFonts w:ascii="Times" w:eastAsiaTheme="minorEastAsia" w:hAnsi="Times"/>
          <w:color w:val="000000" w:themeColor="text1"/>
          <w:lang w:val="en-AU"/>
        </w:rPr>
        <w:t xml:space="preserve"> </w:t>
      </w:r>
      <w:r w:rsidRPr="00553917">
        <w:rPr>
          <w:rFonts w:ascii="Times" w:eastAsiaTheme="minorEastAsia" w:hAnsi="Times" w:cs="Times New Roman"/>
          <w:i/>
          <w:iCs/>
          <w:color w:val="000000" w:themeColor="text1"/>
          <w:lang w:val="en-AU"/>
        </w:rPr>
        <w:t>logic</w:t>
      </w:r>
    </w:p>
    <w:p w14:paraId="4E5AA3C9" w14:textId="77777777" w:rsidR="006842CC" w:rsidRPr="00553917" w:rsidRDefault="006842CC" w:rsidP="006842CC">
      <w:pPr>
        <w:spacing w:line="360" w:lineRule="auto"/>
        <w:rPr>
          <w:rFonts w:ascii="Times" w:eastAsiaTheme="minorEastAsia" w:hAnsi="Times"/>
          <w:color w:val="000000" w:themeColor="text1"/>
          <w:lang w:val="en-AU"/>
        </w:rPr>
      </w:pPr>
    </w:p>
    <w:tbl>
      <w:tblPr>
        <w:tblStyle w:val="Table1"/>
        <w:tblW w:w="5000" w:type="pct"/>
        <w:tblLook w:val="0620" w:firstRow="1" w:lastRow="0" w:firstColumn="0" w:lastColumn="0" w:noHBand="1" w:noVBand="1"/>
      </w:tblPr>
      <w:tblGrid>
        <w:gridCol w:w="3842"/>
        <w:gridCol w:w="5168"/>
      </w:tblGrid>
      <w:tr w:rsidR="006842CC" w:rsidRPr="00553917" w14:paraId="6B014473" w14:textId="77777777" w:rsidTr="00D11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32" w:type="pct"/>
          </w:tcPr>
          <w:p w14:paraId="064A32B6" w14:textId="77777777" w:rsidR="006842CC" w:rsidRPr="00553917" w:rsidRDefault="006842CC" w:rsidP="00D118C4">
            <w:pPr>
              <w:pStyle w:val="TableHeading"/>
            </w:pPr>
            <w:r w:rsidRPr="00553917">
              <w:t>Interview Question</w:t>
            </w:r>
          </w:p>
        </w:tc>
        <w:tc>
          <w:tcPr>
            <w:tcW w:w="2868" w:type="pct"/>
          </w:tcPr>
          <w:p w14:paraId="678817AD" w14:textId="77777777" w:rsidR="006842CC" w:rsidRPr="00553917" w:rsidRDefault="006842CC" w:rsidP="00D118C4">
            <w:pPr>
              <w:pStyle w:val="TableHeading"/>
            </w:pPr>
            <w:r w:rsidRPr="00553917">
              <w:t>Capacity prompts and logic</w:t>
            </w:r>
            <w:r w:rsidRPr="00553917">
              <w:rPr>
                <w:vertAlign w:val="superscript"/>
              </w:rPr>
              <w:t>#</w:t>
            </w:r>
          </w:p>
        </w:tc>
      </w:tr>
      <w:tr w:rsidR="006842CC" w:rsidRPr="00553917" w14:paraId="4DEB81DD" w14:textId="77777777" w:rsidTr="00D118C4">
        <w:tc>
          <w:tcPr>
            <w:tcW w:w="2132" w:type="pct"/>
          </w:tcPr>
          <w:p w14:paraId="2AABF29B" w14:textId="77777777" w:rsidR="006842CC" w:rsidRPr="00553917" w:rsidRDefault="006842CC" w:rsidP="00D118C4">
            <w:pPr>
              <w:pStyle w:val="TableNumber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In your words, how would you describe the program? </w:t>
            </w:r>
          </w:p>
        </w:tc>
        <w:tc>
          <w:tcPr>
            <w:tcW w:w="2868" w:type="pct"/>
          </w:tcPr>
          <w:p w14:paraId="2186DD7B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Leadership potential of executive</w:t>
            </w:r>
          </w:p>
        </w:tc>
      </w:tr>
      <w:tr w:rsidR="006842CC" w:rsidRPr="00553917" w14:paraId="6D9C48D6" w14:textId="77777777" w:rsidTr="00D118C4">
        <w:tc>
          <w:tcPr>
            <w:tcW w:w="2132" w:type="pct"/>
          </w:tcPr>
          <w:p w14:paraId="5EE1CE61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Tell me about your experience of program? </w:t>
            </w:r>
          </w:p>
        </w:tc>
        <w:tc>
          <w:tcPr>
            <w:tcW w:w="2868" w:type="pct"/>
          </w:tcPr>
          <w:p w14:paraId="17B749F0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Organisational development occurred (support from division, branches, governance structures, membership engagement) Resources, Quality, satisfaction. </w:t>
            </w:r>
          </w:p>
        </w:tc>
      </w:tr>
      <w:tr w:rsidR="006842CC" w:rsidRPr="00553917" w14:paraId="3DEC1E40" w14:textId="77777777" w:rsidTr="00D118C4">
        <w:tc>
          <w:tcPr>
            <w:tcW w:w="2132" w:type="pct"/>
          </w:tcPr>
          <w:p w14:paraId="1FA332FA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In your opinion, how effective has program? What, or how has the program, been effective? </w:t>
            </w:r>
          </w:p>
        </w:tc>
        <w:tc>
          <w:tcPr>
            <w:tcW w:w="2868" w:type="pct"/>
          </w:tcPr>
          <w:p w14:paraId="52E776C3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rogram impacts, Partnerships</w:t>
            </w:r>
          </w:p>
          <w:p w14:paraId="14C3FDCB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rganisational development. What do they describe as effective:  Running food literacy programs or organisational change?</w:t>
            </w:r>
          </w:p>
        </w:tc>
      </w:tr>
      <w:tr w:rsidR="006842CC" w:rsidRPr="00553917" w14:paraId="2ED50854" w14:textId="77777777" w:rsidTr="00D118C4">
        <w:tc>
          <w:tcPr>
            <w:tcW w:w="2132" w:type="pct"/>
          </w:tcPr>
          <w:p w14:paraId="26515E5C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an you describe any barriers or difficulties you encountered with the program?</w:t>
            </w:r>
          </w:p>
        </w:tc>
        <w:tc>
          <w:tcPr>
            <w:tcW w:w="2868" w:type="pct"/>
          </w:tcPr>
          <w:p w14:paraId="1A9DB27C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rganisational, community, individual barriers described? reflect on social-ecological model</w:t>
            </w:r>
          </w:p>
        </w:tc>
      </w:tr>
      <w:tr w:rsidR="006842CC" w:rsidRPr="00553917" w14:paraId="09FFD33A" w14:textId="77777777" w:rsidTr="00D118C4">
        <w:tc>
          <w:tcPr>
            <w:tcW w:w="2132" w:type="pct"/>
          </w:tcPr>
          <w:p w14:paraId="3DAD4AB8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Thinking back to when the program first commenced, has your attitudes or expectations of the program changed in any way? Can you describe?</w:t>
            </w:r>
          </w:p>
        </w:tc>
        <w:tc>
          <w:tcPr>
            <w:tcW w:w="2868" w:type="pct"/>
          </w:tcPr>
          <w:p w14:paraId="3C184445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flective practice, learnings, descriptions of capacity changes (individual, community, organisational)</w:t>
            </w:r>
          </w:p>
        </w:tc>
      </w:tr>
      <w:tr w:rsidR="006842CC" w:rsidRPr="00553917" w14:paraId="4AC791F1" w14:textId="77777777" w:rsidTr="00D118C4">
        <w:tc>
          <w:tcPr>
            <w:tcW w:w="2132" w:type="pct"/>
          </w:tcPr>
          <w:p w14:paraId="3657087A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What role or impact do you believe the program has had on the non-profit organisation? </w:t>
            </w:r>
          </w:p>
        </w:tc>
        <w:tc>
          <w:tcPr>
            <w:tcW w:w="2868" w:type="pct"/>
          </w:tcPr>
          <w:p w14:paraId="43ECF0D5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Capacity for organisation to host </w:t>
            </w:r>
          </w:p>
          <w:p w14:paraId="73E00447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onfidence capacity can be built</w:t>
            </w:r>
          </w:p>
          <w:p w14:paraId="7410FD05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Workforce development, Resources</w:t>
            </w:r>
          </w:p>
        </w:tc>
      </w:tr>
      <w:tr w:rsidR="006842CC" w:rsidRPr="00553917" w14:paraId="49B45C23" w14:textId="77777777" w:rsidTr="00D118C4">
        <w:tc>
          <w:tcPr>
            <w:tcW w:w="2132" w:type="pct"/>
          </w:tcPr>
          <w:p w14:paraId="65369E65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When thinking about the program, can you think of a maximum of 5 people that come to mind? *</w:t>
            </w:r>
          </w:p>
        </w:tc>
        <w:tc>
          <w:tcPr>
            <w:tcW w:w="2868" w:type="pct"/>
          </w:tcPr>
          <w:p w14:paraId="7B676C58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Networks/cooperating/coordinating/collaborating (Partnerships), Workforce development, thinking strategically- big picture or small picture? who do they name- managers, nutritionists, volunteers? Leaders?</w:t>
            </w:r>
          </w:p>
        </w:tc>
      </w:tr>
      <w:tr w:rsidR="006842CC" w:rsidRPr="00553917" w14:paraId="1FF516F6" w14:textId="77777777" w:rsidTr="00D118C4">
        <w:tc>
          <w:tcPr>
            <w:tcW w:w="2132" w:type="pct"/>
          </w:tcPr>
          <w:p w14:paraId="273F8169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Do you think the program enhancing the capacity of the organisation, and if so, in what ways? *</w:t>
            </w:r>
          </w:p>
        </w:tc>
        <w:tc>
          <w:tcPr>
            <w:tcW w:w="2868" w:type="pct"/>
          </w:tcPr>
          <w:p w14:paraId="4A5452B0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Knowledge, intelligence, reflective practice policies and procedures or systems thinking capacity</w:t>
            </w:r>
          </w:p>
        </w:tc>
      </w:tr>
      <w:tr w:rsidR="006842CC" w:rsidRPr="00553917" w14:paraId="7118D39F" w14:textId="77777777" w:rsidTr="00D118C4">
        <w:tc>
          <w:tcPr>
            <w:tcW w:w="2132" w:type="pct"/>
          </w:tcPr>
          <w:p w14:paraId="187E99DC" w14:textId="77777777" w:rsidR="006842CC" w:rsidRPr="00553917" w:rsidRDefault="006842CC" w:rsidP="00D118C4">
            <w:pPr>
              <w:pStyle w:val="TableNumber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Do you have any other comments?</w:t>
            </w:r>
          </w:p>
        </w:tc>
        <w:tc>
          <w:tcPr>
            <w:tcW w:w="2868" w:type="pct"/>
          </w:tcPr>
          <w:p w14:paraId="4BE15321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pportunity to cover points important to interviewee not covered by interview questions</w:t>
            </w:r>
          </w:p>
          <w:p w14:paraId="1E3EFA66" w14:textId="77777777" w:rsidR="006842CC" w:rsidRPr="00553917" w:rsidRDefault="006842CC" w:rsidP="00D118C4">
            <w:pPr>
              <w:pStyle w:val="TableText"/>
              <w:rPr>
                <w:color w:val="000000" w:themeColor="text1"/>
              </w:rPr>
            </w:pPr>
          </w:p>
        </w:tc>
      </w:tr>
    </w:tbl>
    <w:p w14:paraId="607B8048" w14:textId="77777777" w:rsidR="006842CC" w:rsidRPr="00553917" w:rsidRDefault="006842CC" w:rsidP="006842CC">
      <w:pPr>
        <w:pStyle w:val="BodyText"/>
        <w:rPr>
          <w:rFonts w:ascii="Times" w:hAnsi="Times"/>
          <w:noProof/>
          <w:color w:val="000000" w:themeColor="text1"/>
          <w:sz w:val="18"/>
          <w:szCs w:val="18"/>
        </w:rPr>
      </w:pPr>
      <w:r w:rsidRPr="00553917">
        <w:rPr>
          <w:rFonts w:eastAsiaTheme="minorEastAsia" w:cstheme="minorHAnsi"/>
          <w:color w:val="000000" w:themeColor="text1"/>
          <w:sz w:val="18"/>
          <w:szCs w:val="18"/>
        </w:rPr>
        <w:t>#</w:t>
      </w:r>
      <w:r w:rsidRPr="00553917">
        <w:rPr>
          <w:rFonts w:ascii="Times" w:hAnsi="Times"/>
          <w:color w:val="000000" w:themeColor="text1"/>
          <w:sz w:val="18"/>
          <w:szCs w:val="18"/>
        </w:rPr>
        <w:fldChar w:fldCharType="begin">
          <w:fldData xml:space="preserve">PEVuZE5vdGU+PENpdGU+PEF1dGhvcj5NYWNMZWxsYW4tV3JpZ2h0PC9BdXRob3I+PFllYXI+MjAw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</w:fldData>
        </w:fldChar>
      </w:r>
      <w:r w:rsidRPr="00553917">
        <w:rPr>
          <w:rFonts w:ascii="Times" w:hAnsi="Times"/>
          <w:color w:val="000000" w:themeColor="text1"/>
          <w:sz w:val="18"/>
          <w:szCs w:val="18"/>
        </w:rPr>
        <w:instrText xml:space="preserve"> ADDIN EN.CITE </w:instrText>
      </w:r>
      <w:r w:rsidRPr="00553917">
        <w:rPr>
          <w:rFonts w:ascii="Times" w:hAnsi="Times"/>
          <w:color w:val="000000" w:themeColor="text1"/>
          <w:sz w:val="18"/>
          <w:szCs w:val="18"/>
        </w:rPr>
        <w:fldChar w:fldCharType="begin">
          <w:fldData xml:space="preserve">PEVuZE5vdGU+PENpdGU+PEF1dGhvcj5NYWNMZWxsYW4tV3JpZ2h0PC9BdXRob3I+PFllYXI+MjAw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</w:fldData>
        </w:fldChar>
      </w:r>
      <w:r w:rsidRPr="00553917">
        <w:rPr>
          <w:rFonts w:ascii="Times" w:hAnsi="Times"/>
          <w:color w:val="000000" w:themeColor="text1"/>
          <w:sz w:val="18"/>
          <w:szCs w:val="18"/>
        </w:rPr>
        <w:instrText xml:space="preserve"> ADDIN EN.CITE.DATA </w:instrText>
      </w:r>
      <w:r w:rsidRPr="00553917">
        <w:rPr>
          <w:rFonts w:ascii="Times" w:hAnsi="Times"/>
          <w:color w:val="000000" w:themeColor="text1"/>
          <w:sz w:val="18"/>
          <w:szCs w:val="18"/>
        </w:rPr>
      </w:r>
      <w:r w:rsidRPr="00553917">
        <w:rPr>
          <w:rFonts w:ascii="Times" w:hAnsi="Times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/>
          <w:color w:val="000000" w:themeColor="text1"/>
          <w:sz w:val="18"/>
          <w:szCs w:val="18"/>
        </w:rPr>
      </w:r>
      <w:r w:rsidRPr="00553917">
        <w:rPr>
          <w:rFonts w:ascii="Times" w:hAnsi="Times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t>(MacLellan-Wright, Anderson et al. 2007, Kostadinov, Daniel et al. 2015, van Herwerden, Palermo et al. 2019)</w:t>
      </w:r>
      <w:r w:rsidRPr="00553917">
        <w:rPr>
          <w:rFonts w:ascii="Times" w:hAnsi="Times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/>
          <w:color w:val="000000" w:themeColor="text1"/>
        </w:rPr>
        <w:t xml:space="preserve"> </w:t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instrText xml:space="preserve"> ADDIN EN.CITE &lt;EndNote&gt;&lt;Cite&gt;&lt;Author&gt;Gupta&lt;/Author&gt;&lt;Year&gt;2010&lt;/Year&gt;&lt;RecNum&gt;51&lt;/RecNum&gt;&lt;DisplayText&gt;(Gupta, Termeer et al. 2010)&lt;/DisplayText&gt;&lt;record&gt;&lt;rec-number&gt;51&lt;/rec-number&gt;&lt;foreign-keys&gt;&lt;key app="EN" db-id="pfr9t5desfrtzyevtw3pvts6aw9v2t5a0sf0" timestamp="1555637000"&gt;51&lt;/key&gt;&lt;/foreign-keys&gt;&lt;ref-type name="Journal Article"&gt;17&lt;/ref-type&gt;&lt;contributors&gt;&lt;authors&gt;&lt;author&gt;Gupta, Joyeeta&lt;/author&gt;&lt;author&gt;Termeer, Catrien&lt;/author&gt;&lt;author&gt;Klostermann, Judith&lt;/author&gt;&lt;author&gt;Meijerink, Sander&lt;/author&gt;&lt;author&gt;van den Brink, Margo&lt;/author&gt;&lt;author&gt;Jong, Pieter&lt;/author&gt;&lt;author&gt;Nooteboom, Sibout&lt;/author&gt;&lt;author&gt;Bergsma, Emmy&lt;/author&gt;&lt;/authors&gt;&lt;/contributors&gt;&lt;titles&gt;&lt;title&gt;The adaptive capacity wheel: a method to assess the inherent characteristics of institutions to enable the adaptive capacity of society&lt;/title&gt;&lt;secondary-title&gt;Environmental Science &amp;amp; Policy&lt;/secondary-title&gt;&lt;/titles&gt;&lt;periodical&gt;&lt;full-title&gt;Environmental Science &amp;amp; Policy&lt;/full-title&gt;&lt;/periodical&gt;&lt;pages&gt;459-471&lt;/pages&gt;&lt;volume&gt;13&lt;/volume&gt;&lt;number&gt;6&lt;/number&gt;&lt;dates&gt;&lt;year&gt;2010&lt;/year&gt;&lt;/dates&gt;&lt;isbn&gt;1462-9011&lt;/isbn&gt;&lt;urls&gt;&lt;/urls&gt;&lt;/record&gt;&lt;/Cite&gt;&lt;/EndNote&gt;</w:instrText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t>(Gupta, Termeer et al. 2010)</w:t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/>
          <w:noProof/>
          <w:color w:val="000000" w:themeColor="text1"/>
          <w:sz w:val="18"/>
          <w:szCs w:val="18"/>
        </w:rPr>
        <w:tab/>
        <w:t xml:space="preserve"> </w:t>
      </w:r>
    </w:p>
    <w:p w14:paraId="7CF53E5E" w14:textId="77777777" w:rsidR="006842CC" w:rsidRPr="00553917" w:rsidRDefault="006842CC" w:rsidP="006842CC">
      <w:pPr>
        <w:pStyle w:val="BodyText"/>
        <w:rPr>
          <w:rFonts w:ascii="Times" w:hAnsi="Times"/>
          <w:noProof/>
          <w:color w:val="000000" w:themeColor="text1"/>
          <w:sz w:val="18"/>
          <w:szCs w:val="18"/>
        </w:rPr>
      </w:pPr>
      <w:r w:rsidRPr="00553917">
        <w:rPr>
          <w:rFonts w:ascii="Times" w:hAnsi="Times"/>
          <w:noProof/>
          <w:color w:val="000000" w:themeColor="text1"/>
          <w:sz w:val="18"/>
          <w:szCs w:val="18"/>
        </w:rPr>
        <w:t>*2018 questions only</w:t>
      </w:r>
    </w:p>
    <w:p w14:paraId="676691C9" w14:textId="77777777" w:rsidR="006842CC" w:rsidRPr="00553917" w:rsidRDefault="006842CC" w:rsidP="006842CC">
      <w:pPr>
        <w:spacing w:line="360" w:lineRule="auto"/>
        <w:rPr>
          <w:rFonts w:ascii="Times" w:eastAsiaTheme="minorEastAsia" w:hAnsi="Times"/>
          <w:color w:val="000000" w:themeColor="text1"/>
          <w:lang w:val="en-AU"/>
        </w:rPr>
      </w:pPr>
    </w:p>
    <w:p w14:paraId="64F3ACC0" w14:textId="77F5CA57" w:rsidR="006842CC" w:rsidRPr="00553917" w:rsidRDefault="006842CC" w:rsidP="006842CC">
      <w:pPr>
        <w:rPr>
          <w:rFonts w:ascii="Times" w:eastAsiaTheme="minorEastAsia" w:hAnsi="Times"/>
          <w:color w:val="000000" w:themeColor="text1"/>
          <w:lang w:val="en-AU"/>
        </w:rPr>
      </w:pPr>
    </w:p>
    <w:sectPr w:rsidR="006842CC" w:rsidRPr="00553917" w:rsidSect="00AA57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73E80"/>
    <w:multiLevelType w:val="multilevel"/>
    <w:tmpl w:val="C83C2B5E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hint="default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TableNumber"/>
        <w:lvlText w:val="%1."/>
        <w:lvlJc w:val="left"/>
        <w:pPr>
          <w:tabs>
            <w:tab w:val="num" w:pos="397"/>
          </w:tabs>
          <w:ind w:left="397" w:hanging="284"/>
        </w:pPr>
        <w:rPr>
          <w:rFonts w:hint="default"/>
        </w:rPr>
      </w:lvl>
    </w:lvlOverride>
    <w:lvlOverride w:ilvl="1">
      <w:lvl w:ilvl="1">
        <w:start w:val="1"/>
        <w:numFmt w:val="lowerLetter"/>
        <w:pStyle w:val="TableNumber2"/>
        <w:lvlText w:val="%2."/>
        <w:lvlJc w:val="left"/>
        <w:pPr>
          <w:tabs>
            <w:tab w:val="num" w:pos="680"/>
          </w:tabs>
          <w:ind w:left="680" w:hanging="283"/>
        </w:pPr>
        <w:rPr>
          <w:rFonts w:hint="default"/>
        </w:rPr>
      </w:lvl>
    </w:lvlOverride>
    <w:lvlOverride w:ilvl="2">
      <w:lvl w:ilvl="2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  <w:num w:numId="3">
    <w:abstractNumId w:val="0"/>
    <w:lvlOverride w:ilvl="0">
      <w:startOverride w:val="1"/>
      <w:lvl w:ilvl="0">
        <w:start w:val="1"/>
        <w:numFmt w:val="decimal"/>
        <w:pStyle w:val="TableNumber"/>
        <w:lvlText w:val="%1."/>
        <w:lvlJc w:val="left"/>
        <w:pPr>
          <w:tabs>
            <w:tab w:val="num" w:pos="397"/>
          </w:tabs>
          <w:ind w:left="397" w:hanging="284"/>
        </w:pPr>
        <w:rPr>
          <w:rFonts w:hint="default"/>
        </w:rPr>
      </w:lvl>
    </w:lvlOverride>
    <w:lvlOverride w:ilvl="1">
      <w:startOverride w:val="1"/>
      <w:lvl w:ilvl="1">
        <w:start w:val="1"/>
        <w:numFmt w:val="lowerLetter"/>
        <w:pStyle w:val="TableNumber2"/>
        <w:lvlText w:val="%2."/>
        <w:lvlJc w:val="left"/>
        <w:pPr>
          <w:tabs>
            <w:tab w:val="num" w:pos="680"/>
          </w:tabs>
          <w:ind w:left="680" w:hanging="283"/>
        </w:pPr>
        <w:rPr>
          <w:rFonts w:hint="default"/>
        </w:rPr>
      </w:lvl>
    </w:lvlOverride>
    <w:lvlOverride w:ilvl="2">
      <w:startOverride w:val="1"/>
      <w:lvl w:ilvl="2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2CC"/>
    <w:rsid w:val="000107B5"/>
    <w:rsid w:val="00025DB9"/>
    <w:rsid w:val="00047DB6"/>
    <w:rsid w:val="00051E31"/>
    <w:rsid w:val="00081F1E"/>
    <w:rsid w:val="00094E32"/>
    <w:rsid w:val="000A10D7"/>
    <w:rsid w:val="000B53E0"/>
    <w:rsid w:val="000B6525"/>
    <w:rsid w:val="000D082D"/>
    <w:rsid w:val="000D1688"/>
    <w:rsid w:val="000F7CE0"/>
    <w:rsid w:val="00111317"/>
    <w:rsid w:val="00146A59"/>
    <w:rsid w:val="00150E72"/>
    <w:rsid w:val="001841DB"/>
    <w:rsid w:val="001851FC"/>
    <w:rsid w:val="00197645"/>
    <w:rsid w:val="001A5B38"/>
    <w:rsid w:val="001A7E84"/>
    <w:rsid w:val="001E63BC"/>
    <w:rsid w:val="002036C0"/>
    <w:rsid w:val="00220AA4"/>
    <w:rsid w:val="00241CBE"/>
    <w:rsid w:val="00252DC2"/>
    <w:rsid w:val="002703BB"/>
    <w:rsid w:val="002839F6"/>
    <w:rsid w:val="002861AB"/>
    <w:rsid w:val="00292EFF"/>
    <w:rsid w:val="002B769F"/>
    <w:rsid w:val="002C125A"/>
    <w:rsid w:val="002C5F25"/>
    <w:rsid w:val="002E6580"/>
    <w:rsid w:val="002F30BE"/>
    <w:rsid w:val="00306EDE"/>
    <w:rsid w:val="00353419"/>
    <w:rsid w:val="00360A43"/>
    <w:rsid w:val="003738A5"/>
    <w:rsid w:val="00373F85"/>
    <w:rsid w:val="003826B4"/>
    <w:rsid w:val="003916CE"/>
    <w:rsid w:val="003B2383"/>
    <w:rsid w:val="003E2149"/>
    <w:rsid w:val="00401D3B"/>
    <w:rsid w:val="0040575D"/>
    <w:rsid w:val="00410478"/>
    <w:rsid w:val="00431E49"/>
    <w:rsid w:val="00436A80"/>
    <w:rsid w:val="0047252E"/>
    <w:rsid w:val="004970FA"/>
    <w:rsid w:val="004A0D0C"/>
    <w:rsid w:val="004A7EA2"/>
    <w:rsid w:val="004C3A32"/>
    <w:rsid w:val="004D18D3"/>
    <w:rsid w:val="005122DA"/>
    <w:rsid w:val="00532152"/>
    <w:rsid w:val="005532AB"/>
    <w:rsid w:val="005654E5"/>
    <w:rsid w:val="00567705"/>
    <w:rsid w:val="00583B33"/>
    <w:rsid w:val="005D5826"/>
    <w:rsid w:val="005F35C2"/>
    <w:rsid w:val="00602B25"/>
    <w:rsid w:val="006179BB"/>
    <w:rsid w:val="006228BE"/>
    <w:rsid w:val="00630081"/>
    <w:rsid w:val="00657416"/>
    <w:rsid w:val="006670B1"/>
    <w:rsid w:val="00672C9E"/>
    <w:rsid w:val="006802C2"/>
    <w:rsid w:val="006842CC"/>
    <w:rsid w:val="0069603D"/>
    <w:rsid w:val="006B3F27"/>
    <w:rsid w:val="006E2E21"/>
    <w:rsid w:val="006E34B6"/>
    <w:rsid w:val="00701E41"/>
    <w:rsid w:val="0070734D"/>
    <w:rsid w:val="00741C62"/>
    <w:rsid w:val="00755A93"/>
    <w:rsid w:val="00757704"/>
    <w:rsid w:val="00777883"/>
    <w:rsid w:val="00801440"/>
    <w:rsid w:val="008022AF"/>
    <w:rsid w:val="00821B5A"/>
    <w:rsid w:val="00826E90"/>
    <w:rsid w:val="0084450B"/>
    <w:rsid w:val="008745AE"/>
    <w:rsid w:val="00884E8B"/>
    <w:rsid w:val="00885565"/>
    <w:rsid w:val="008938B5"/>
    <w:rsid w:val="008A1FD6"/>
    <w:rsid w:val="008B7800"/>
    <w:rsid w:val="008C58CB"/>
    <w:rsid w:val="008D1BB3"/>
    <w:rsid w:val="008E0731"/>
    <w:rsid w:val="008E27EB"/>
    <w:rsid w:val="008E31B1"/>
    <w:rsid w:val="009079BD"/>
    <w:rsid w:val="00916A8B"/>
    <w:rsid w:val="0092001D"/>
    <w:rsid w:val="00965F3C"/>
    <w:rsid w:val="00982172"/>
    <w:rsid w:val="00986627"/>
    <w:rsid w:val="009C7EF0"/>
    <w:rsid w:val="009E644B"/>
    <w:rsid w:val="00A0101A"/>
    <w:rsid w:val="00A15E66"/>
    <w:rsid w:val="00A80C16"/>
    <w:rsid w:val="00AA576B"/>
    <w:rsid w:val="00AC57A2"/>
    <w:rsid w:val="00AD0094"/>
    <w:rsid w:val="00AF6071"/>
    <w:rsid w:val="00B12919"/>
    <w:rsid w:val="00B20435"/>
    <w:rsid w:val="00B3479E"/>
    <w:rsid w:val="00B4010A"/>
    <w:rsid w:val="00B4428C"/>
    <w:rsid w:val="00B45B63"/>
    <w:rsid w:val="00B46691"/>
    <w:rsid w:val="00BA13D5"/>
    <w:rsid w:val="00BB4783"/>
    <w:rsid w:val="00BE0588"/>
    <w:rsid w:val="00BE1D74"/>
    <w:rsid w:val="00BE6C3A"/>
    <w:rsid w:val="00C054D0"/>
    <w:rsid w:val="00C526A1"/>
    <w:rsid w:val="00C6141D"/>
    <w:rsid w:val="00C67B3A"/>
    <w:rsid w:val="00C80D22"/>
    <w:rsid w:val="00C81732"/>
    <w:rsid w:val="00CB78E4"/>
    <w:rsid w:val="00CF3B16"/>
    <w:rsid w:val="00CF3C4E"/>
    <w:rsid w:val="00D038B8"/>
    <w:rsid w:val="00D20D53"/>
    <w:rsid w:val="00D23AA0"/>
    <w:rsid w:val="00D30BA0"/>
    <w:rsid w:val="00D4277C"/>
    <w:rsid w:val="00D62941"/>
    <w:rsid w:val="00DA7DC6"/>
    <w:rsid w:val="00DC579D"/>
    <w:rsid w:val="00DE3DAE"/>
    <w:rsid w:val="00DF6D93"/>
    <w:rsid w:val="00E12266"/>
    <w:rsid w:val="00E525EA"/>
    <w:rsid w:val="00E6563C"/>
    <w:rsid w:val="00EF4DD6"/>
    <w:rsid w:val="00F006BE"/>
    <w:rsid w:val="00F04510"/>
    <w:rsid w:val="00F1690E"/>
    <w:rsid w:val="00F32DF7"/>
    <w:rsid w:val="00F46D41"/>
    <w:rsid w:val="00F55A1F"/>
    <w:rsid w:val="00FA140E"/>
    <w:rsid w:val="00FA3B13"/>
    <w:rsid w:val="00F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53112"/>
  <w14:defaultImageDpi w14:val="32767"/>
  <w15:chartTrackingRefBased/>
  <w15:docId w15:val="{F735334A-21E6-BF48-BB71-2077960F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59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 Note"/>
    <w:basedOn w:val="BodyText2"/>
    <w:uiPriority w:val="5"/>
    <w:qFormat/>
    <w:rsid w:val="006842CC"/>
    <w:pPr>
      <w:spacing w:before="120" w:after="240" w:line="240" w:lineRule="auto"/>
    </w:pPr>
    <w:rPr>
      <w:rFonts w:ascii="Times New Roman" w:hAnsi="Times New Roman" w:cs="Arial"/>
      <w:color w:val="222222"/>
      <w:sz w:val="20"/>
      <w:szCs w:val="20"/>
      <w:shd w:val="clear" w:color="auto" w:fill="FFFFFF"/>
      <w:lang w:eastAsia="zh-CN"/>
    </w:rPr>
  </w:style>
  <w:style w:type="paragraph" w:customStyle="1" w:styleId="TableText">
    <w:name w:val="Table Text"/>
    <w:basedOn w:val="Normal"/>
    <w:uiPriority w:val="3"/>
    <w:qFormat/>
    <w:rsid w:val="006842CC"/>
    <w:pPr>
      <w:spacing w:before="60" w:after="60" w:line="276" w:lineRule="auto"/>
      <w:ind w:left="113" w:right="113"/>
    </w:pPr>
    <w:rPr>
      <w:rFonts w:asciiTheme="majorHAnsi" w:hAnsiTheme="majorHAnsi" w:cs="Times New Roman"/>
      <w:sz w:val="20"/>
      <w:lang w:eastAsia="en-GB"/>
    </w:rPr>
  </w:style>
  <w:style w:type="paragraph" w:customStyle="1" w:styleId="TableHeading">
    <w:name w:val="Table Heading"/>
    <w:basedOn w:val="TableText"/>
    <w:uiPriority w:val="3"/>
    <w:qFormat/>
    <w:rsid w:val="006842CC"/>
    <w:rPr>
      <w:b/>
    </w:rPr>
  </w:style>
  <w:style w:type="table" w:customStyle="1" w:styleId="Table1">
    <w:name w:val="Table 1"/>
    <w:basedOn w:val="TableNormal"/>
    <w:uiPriority w:val="99"/>
    <w:rsid w:val="006842CC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left w:w="0" w:type="dxa"/>
        <w:right w:w="0" w:type="dxa"/>
      </w:tblCellMar>
    </w:tblPr>
    <w:tblStylePr w:type="firstRow">
      <w:pPr>
        <w:jc w:val="left"/>
      </w:pPr>
      <w:rPr>
        <w:color w:val="FFFFFF" w:themeColor="background1"/>
      </w:rPr>
      <w:tblPr/>
      <w:tcPr>
        <w:shd w:val="clear" w:color="auto" w:fill="000000" w:themeFill="text1"/>
        <w:vAlign w:val="center"/>
      </w:tcPr>
    </w:tblStylePr>
    <w:tblStylePr w:type="lastRow">
      <w:tblPr/>
      <w:tcPr>
        <w:shd w:val="clear" w:color="auto" w:fill="F2F2F2" w:themeFill="background1" w:themeFillShade="F2"/>
      </w:tcPr>
    </w:tblStylePr>
    <w:tblStylePr w:type="firstCol">
      <w:rPr>
        <w:b w:val="0"/>
        <w:color w:val="auto"/>
      </w:rPr>
      <w:tblPr/>
      <w:tcPr>
        <w:shd w:val="clear" w:color="auto" w:fill="000000" w:themeFill="text1"/>
      </w:tcPr>
    </w:tblStylePr>
    <w:tblStylePr w:type="lastCol">
      <w:tblPr/>
      <w:tcPr>
        <w:shd w:val="clear" w:color="auto" w:fill="F2F2F2" w:themeFill="background1" w:themeFillShade="F2"/>
      </w:tc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842CC"/>
    <w:pPr>
      <w:spacing w:after="120" w:line="276" w:lineRule="auto"/>
      <w:jc w:val="both"/>
    </w:pPr>
    <w:rPr>
      <w:rFonts w:eastAsiaTheme="minorEastAsia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">
    <w:name w:val="Table Number"/>
    <w:basedOn w:val="TableText"/>
    <w:uiPriority w:val="4"/>
    <w:qFormat/>
    <w:rsid w:val="006842CC"/>
    <w:pPr>
      <w:numPr>
        <w:numId w:val="1"/>
      </w:numPr>
    </w:pPr>
  </w:style>
  <w:style w:type="paragraph" w:customStyle="1" w:styleId="TableNumber2">
    <w:name w:val="Table Number 2"/>
    <w:basedOn w:val="TableNumber"/>
    <w:uiPriority w:val="19"/>
    <w:rsid w:val="006842CC"/>
    <w:pPr>
      <w:numPr>
        <w:ilvl w:val="1"/>
      </w:numPr>
      <w:tabs>
        <w:tab w:val="clear" w:pos="680"/>
        <w:tab w:val="num" w:pos="850"/>
      </w:tabs>
      <w:ind w:left="850" w:hanging="425"/>
    </w:pPr>
  </w:style>
  <w:style w:type="numbering" w:customStyle="1" w:styleId="ListTableNumber">
    <w:name w:val="List_TableNumber"/>
    <w:uiPriority w:val="99"/>
    <w:rsid w:val="006842CC"/>
    <w:pPr>
      <w:numPr>
        <w:numId w:val="1"/>
      </w:numPr>
    </w:pPr>
  </w:style>
  <w:style w:type="paragraph" w:styleId="BodyText">
    <w:name w:val="Body Text"/>
    <w:basedOn w:val="Normal"/>
    <w:link w:val="BodyTextChar"/>
    <w:uiPriority w:val="99"/>
    <w:unhideWhenUsed/>
    <w:rsid w:val="006842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842CC"/>
  </w:style>
  <w:style w:type="paragraph" w:styleId="BodyText2">
    <w:name w:val="Body Text 2"/>
    <w:basedOn w:val="Normal"/>
    <w:link w:val="BodyText2Char"/>
    <w:uiPriority w:val="99"/>
    <w:semiHidden/>
    <w:unhideWhenUsed/>
    <w:rsid w:val="006842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84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van Herwerden</dc:creator>
  <cp:keywords/>
  <dc:description/>
  <cp:lastModifiedBy>Louise van Herwerden</cp:lastModifiedBy>
  <cp:revision>1</cp:revision>
  <dcterms:created xsi:type="dcterms:W3CDTF">2021-11-09T23:33:00Z</dcterms:created>
  <dcterms:modified xsi:type="dcterms:W3CDTF">2021-11-09T23:34:00Z</dcterms:modified>
</cp:coreProperties>
</file>